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4FC87" w14:textId="50D2245D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hd w:val="clear" w:color="auto" w:fill="F1F3F4"/>
        </w:rPr>
      </w:pPr>
      <w:r w:rsidRPr="001E75CB">
        <w:rPr>
          <w:rFonts w:ascii="Times New Roman" w:eastAsia="Times New Roman" w:hAnsi="Times New Roman" w:cs="Times New Roman"/>
          <w:shd w:val="clear" w:color="auto" w:fill="F1F3F4"/>
        </w:rPr>
        <w:t>Number of acade</w:t>
      </w:r>
      <w:bookmarkStart w:id="0" w:name="_GoBack"/>
      <w:bookmarkEnd w:id="0"/>
      <w:r w:rsidRPr="001E75CB">
        <w:rPr>
          <w:rFonts w:ascii="Times New Roman" w:eastAsia="Times New Roman" w:hAnsi="Times New Roman" w:cs="Times New Roman"/>
          <w:shd w:val="clear" w:color="auto" w:fill="F1F3F4"/>
        </w:rPr>
        <w:t>mic positions (</w:t>
      </w:r>
      <w:proofErr w:type="spellStart"/>
      <w:r w:rsidRPr="001E75CB">
        <w:rPr>
          <w:rFonts w:ascii="Times New Roman" w:eastAsia="Times New Roman" w:hAnsi="Times New Roman" w:cs="Times New Roman"/>
          <w:shd w:val="clear" w:color="auto" w:fill="F1F3F4"/>
        </w:rPr>
        <w:t>i.e</w:t>
      </w:r>
      <w:proofErr w:type="spellEnd"/>
      <w:r w:rsidRPr="001E75CB">
        <w:rPr>
          <w:rFonts w:ascii="Times New Roman" w:eastAsia="Times New Roman" w:hAnsi="Times New Roman" w:cs="Times New Roman"/>
          <w:shd w:val="clear" w:color="auto" w:fill="F1F3F4"/>
        </w:rPr>
        <w:t xml:space="preserve"> promotion in professorship)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1F3F4"/>
        </w:rPr>
        <w:t>BEFORE</w:t>
      </w:r>
      <w:r w:rsidRPr="001E75CB">
        <w:rPr>
          <w:rFonts w:ascii="Times New Roman" w:eastAsia="Times New Roman" w:hAnsi="Times New Roman" w:cs="Times New Roman"/>
          <w:shd w:val="clear" w:color="auto" w:fill="F1F3F4"/>
        </w:rPr>
        <w:t> the fellowship:</w:t>
      </w:r>
    </w:p>
    <w:p w14:paraId="4FBBC3DF" w14:textId="7777777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1F3F4"/>
        </w:rPr>
        <w:t>Number of academic positions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1F3F4"/>
        </w:rPr>
        <w:t>AFTER</w:t>
      </w:r>
      <w:r w:rsidRPr="001E75CB">
        <w:rPr>
          <w:rFonts w:ascii="Times New Roman" w:eastAsia="Times New Roman" w:hAnsi="Times New Roman" w:cs="Times New Roman"/>
          <w:shd w:val="clear" w:color="auto" w:fill="F1F3F4"/>
        </w:rPr>
        <w:t> the fellowship</w:t>
      </w:r>
    </w:p>
    <w:p w14:paraId="0ECA1346" w14:textId="7777777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1F3F4"/>
        </w:rPr>
        <w:t>Number of administrative positions (i.e. promotion to department chair)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1F3F4"/>
        </w:rPr>
        <w:t>BEFORE</w:t>
      </w:r>
      <w:r w:rsidRPr="001E75CB">
        <w:rPr>
          <w:rFonts w:ascii="Times New Roman" w:eastAsia="Times New Roman" w:hAnsi="Times New Roman" w:cs="Times New Roman"/>
          <w:shd w:val="clear" w:color="auto" w:fill="F1F3F4"/>
        </w:rPr>
        <w:t> the fellowship</w:t>
      </w:r>
    </w:p>
    <w:p w14:paraId="115CCC60" w14:textId="7777777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1F3F4"/>
        </w:rPr>
        <w:t>Number of administrative positions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1F3F4"/>
        </w:rPr>
        <w:t>AFTER</w:t>
      </w:r>
      <w:r w:rsidRPr="001E75CB">
        <w:rPr>
          <w:rFonts w:ascii="Times New Roman" w:eastAsia="Times New Roman" w:hAnsi="Times New Roman" w:cs="Times New Roman"/>
          <w:shd w:val="clear" w:color="auto" w:fill="F1F3F4"/>
        </w:rPr>
        <w:t> the fellowship</w:t>
      </w:r>
    </w:p>
    <w:p w14:paraId="7A1151E1" w14:textId="7777777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Number of society memberships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8F9FA"/>
        </w:rPr>
        <w:t>BEFORE</w:t>
      </w:r>
      <w:r w:rsidRPr="001E75CB">
        <w:rPr>
          <w:rFonts w:ascii="Times New Roman" w:eastAsia="Times New Roman" w:hAnsi="Times New Roman" w:cs="Times New Roman"/>
          <w:shd w:val="clear" w:color="auto" w:fill="F8F9FA"/>
        </w:rPr>
        <w:t> the fellowship</w:t>
      </w:r>
    </w:p>
    <w:p w14:paraId="656EAEA5" w14:textId="7777777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Number of society memberships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8F9FA"/>
        </w:rPr>
        <w:t>AFTER</w:t>
      </w:r>
      <w:r w:rsidRPr="001E75CB">
        <w:rPr>
          <w:rFonts w:ascii="Times New Roman" w:eastAsia="Times New Roman" w:hAnsi="Times New Roman" w:cs="Times New Roman"/>
          <w:shd w:val="clear" w:color="auto" w:fill="F8F9FA"/>
        </w:rPr>
        <w:t> the fellowship</w:t>
      </w:r>
    </w:p>
    <w:p w14:paraId="51109441" w14:textId="7777777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Number of commercial relations </w:t>
      </w:r>
      <w:r w:rsidRPr="001E75CB">
        <w:rPr>
          <w:rFonts w:ascii="Times New Roman" w:eastAsia="Times New Roman" w:hAnsi="Times New Roman" w:cs="Times New Roman"/>
        </w:rPr>
        <w:br/>
      </w:r>
      <w:r w:rsidRPr="001E75CB">
        <w:rPr>
          <w:rFonts w:ascii="Times New Roman" w:eastAsia="Times New Roman" w:hAnsi="Times New Roman" w:cs="Times New Roman"/>
          <w:shd w:val="clear" w:color="auto" w:fill="F8F9FA"/>
        </w:rPr>
        <w:t>(</w:t>
      </w:r>
      <w:proofErr w:type="spellStart"/>
      <w:r w:rsidRPr="001E75CB">
        <w:rPr>
          <w:rFonts w:ascii="Times New Roman" w:eastAsia="Times New Roman" w:hAnsi="Times New Roman" w:cs="Times New Roman"/>
          <w:shd w:val="clear" w:color="auto" w:fill="F8F9FA"/>
        </w:rPr>
        <w:t>i.e</w:t>
      </w:r>
      <w:proofErr w:type="spellEnd"/>
      <w:r w:rsidRPr="001E75CB">
        <w:rPr>
          <w:rFonts w:ascii="Times New Roman" w:eastAsia="Times New Roman" w:hAnsi="Times New Roman" w:cs="Times New Roman"/>
          <w:shd w:val="clear" w:color="auto" w:fill="F8F9FA"/>
        </w:rPr>
        <w:t xml:space="preserve"> consultant position)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8F9FA"/>
        </w:rPr>
        <w:t>BEFORE</w:t>
      </w:r>
      <w:r w:rsidRPr="001E75CB">
        <w:rPr>
          <w:rFonts w:ascii="Times New Roman" w:eastAsia="Times New Roman" w:hAnsi="Times New Roman" w:cs="Times New Roman"/>
          <w:shd w:val="clear" w:color="auto" w:fill="F8F9FA"/>
        </w:rPr>
        <w:t> the travel fellowship</w:t>
      </w:r>
    </w:p>
    <w:p w14:paraId="4DE73519" w14:textId="7777777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Number of commercial relations </w:t>
      </w:r>
      <w:r w:rsidRPr="001E75CB">
        <w:rPr>
          <w:rFonts w:ascii="Times New Roman" w:eastAsia="Times New Roman" w:hAnsi="Times New Roman" w:cs="Times New Roman"/>
          <w:b/>
          <w:bCs/>
          <w:shd w:val="clear" w:color="auto" w:fill="F8F9FA"/>
        </w:rPr>
        <w:t>AFTER</w:t>
      </w:r>
      <w:r w:rsidRPr="001E75CB">
        <w:rPr>
          <w:rFonts w:ascii="Times New Roman" w:eastAsia="Times New Roman" w:hAnsi="Times New Roman" w:cs="Times New Roman"/>
          <w:shd w:val="clear" w:color="auto" w:fill="F8F9FA"/>
        </w:rPr>
        <w:t> the travel fellowship</w:t>
      </w:r>
    </w:p>
    <w:p w14:paraId="2C97FD57" w14:textId="6972C628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d the fellowship change your clinical practice?</w:t>
      </w:r>
    </w:p>
    <w:p w14:paraId="7328E3BD" w14:textId="28C211DF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Agree</w:t>
      </w:r>
    </w:p>
    <w:p w14:paraId="3834577A" w14:textId="35186F3F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 xml:space="preserve">Agree </w:t>
      </w:r>
    </w:p>
    <w:p w14:paraId="0570A5E6" w14:textId="74D5D850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sagree</w:t>
      </w:r>
    </w:p>
    <w:p w14:paraId="4AD86FCB" w14:textId="3C6B189A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Disagree</w:t>
      </w:r>
    </w:p>
    <w:p w14:paraId="078C0980" w14:textId="3B54822C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d the fellowship expand your network?</w:t>
      </w:r>
    </w:p>
    <w:p w14:paraId="48A1CE7E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Agree</w:t>
      </w:r>
    </w:p>
    <w:p w14:paraId="027B8CE5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 xml:space="preserve">Agree </w:t>
      </w:r>
    </w:p>
    <w:p w14:paraId="58D8EDDA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sagree</w:t>
      </w:r>
    </w:p>
    <w:p w14:paraId="341299C4" w14:textId="4EB54E33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Disagree</w:t>
      </w:r>
    </w:p>
    <w:p w14:paraId="7E3EB353" w14:textId="1C85CAC7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d the fellowship expand your research?</w:t>
      </w:r>
    </w:p>
    <w:p w14:paraId="2D9EBEAD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Agree</w:t>
      </w:r>
    </w:p>
    <w:p w14:paraId="3E05B77B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 xml:space="preserve">Agree </w:t>
      </w:r>
    </w:p>
    <w:p w14:paraId="7C5CD235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sagree</w:t>
      </w:r>
    </w:p>
    <w:p w14:paraId="53C0FC60" w14:textId="420BB348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Disagree</w:t>
      </w:r>
    </w:p>
    <w:p w14:paraId="3ACE2690" w14:textId="55E99F9B" w:rsidR="00A55D5F" w:rsidRPr="001E75CB" w:rsidRDefault="00A55D5F" w:rsidP="00A55D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d the fellowship improve your surgical technique?</w:t>
      </w:r>
    </w:p>
    <w:p w14:paraId="62FC32B5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Agree</w:t>
      </w:r>
    </w:p>
    <w:p w14:paraId="00322BD7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 xml:space="preserve">Agree </w:t>
      </w:r>
    </w:p>
    <w:p w14:paraId="1FC881AB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Disagree</w:t>
      </w:r>
    </w:p>
    <w:p w14:paraId="6A233731" w14:textId="77777777" w:rsidR="00A55D5F" w:rsidRPr="001E75CB" w:rsidRDefault="00A55D5F" w:rsidP="00A55D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1E75CB">
        <w:rPr>
          <w:rFonts w:ascii="Times New Roman" w:eastAsia="Times New Roman" w:hAnsi="Times New Roman" w:cs="Times New Roman"/>
          <w:shd w:val="clear" w:color="auto" w:fill="F8F9FA"/>
        </w:rPr>
        <w:t>Strongly Disagree</w:t>
      </w:r>
    </w:p>
    <w:p w14:paraId="7E9CDDF6" w14:textId="77777777" w:rsidR="00A55D5F" w:rsidRPr="001E75CB" w:rsidRDefault="00A55D5F" w:rsidP="00A55D5F">
      <w:pPr>
        <w:rPr>
          <w:rFonts w:ascii="Times New Roman" w:eastAsia="Times New Roman" w:hAnsi="Times New Roman" w:cs="Times New Roman"/>
        </w:rPr>
      </w:pPr>
    </w:p>
    <w:p w14:paraId="28C9DDA0" w14:textId="77777777" w:rsidR="00A55D5F" w:rsidRPr="001E75CB" w:rsidRDefault="00A55D5F" w:rsidP="00A55D5F">
      <w:pPr>
        <w:pStyle w:val="ListParagraph"/>
        <w:rPr>
          <w:rFonts w:ascii="docs-Roboto" w:eastAsia="Times New Roman" w:hAnsi="docs-Roboto" w:cs="Times New Roman"/>
          <w:shd w:val="clear" w:color="auto" w:fill="F1F3F4"/>
        </w:rPr>
      </w:pPr>
    </w:p>
    <w:p w14:paraId="50B203E8" w14:textId="77777777" w:rsidR="00A55D5F" w:rsidRPr="001E75CB" w:rsidRDefault="00A55D5F" w:rsidP="00A55D5F">
      <w:pPr>
        <w:rPr>
          <w:rFonts w:ascii="Times New Roman" w:eastAsia="Times New Roman" w:hAnsi="Times New Roman" w:cs="Times New Roman"/>
        </w:rPr>
      </w:pPr>
    </w:p>
    <w:p w14:paraId="4175F22F" w14:textId="2615904A" w:rsidR="0025351A" w:rsidRPr="001E75CB" w:rsidRDefault="0025351A" w:rsidP="00A55D5F">
      <w:pPr>
        <w:ind w:left="360"/>
      </w:pPr>
    </w:p>
    <w:sectPr w:rsidR="0025351A" w:rsidRPr="001E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ocs-Robot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33857"/>
    <w:multiLevelType w:val="hybridMultilevel"/>
    <w:tmpl w:val="0E9E0EDC"/>
    <w:lvl w:ilvl="0" w:tplc="5BF067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C413C"/>
    <w:multiLevelType w:val="hybridMultilevel"/>
    <w:tmpl w:val="914C9942"/>
    <w:lvl w:ilvl="0" w:tplc="22BCE9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D5F"/>
    <w:rsid w:val="001E75CB"/>
    <w:rsid w:val="0025351A"/>
    <w:rsid w:val="00766655"/>
    <w:rsid w:val="00A55D5F"/>
    <w:rsid w:val="00A6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C530F"/>
  <w15:chartTrackingRefBased/>
  <w15:docId w15:val="{915DD61C-4774-CE40-939D-BBE66549E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D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ditya Shailesh</dc:creator>
  <cp:keywords/>
  <dc:description/>
  <cp:lastModifiedBy>Mariselvi Pitchaya</cp:lastModifiedBy>
  <cp:revision>2</cp:revision>
  <dcterms:created xsi:type="dcterms:W3CDTF">2024-05-13T18:51:00Z</dcterms:created>
  <dcterms:modified xsi:type="dcterms:W3CDTF">2024-08-29T03:43:00Z</dcterms:modified>
</cp:coreProperties>
</file>